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9066E" w14:textId="0DC7C759" w:rsidR="00D2459A" w:rsidRPr="0037020C" w:rsidRDefault="003A3631" w:rsidP="0037020C">
      <w:pPr>
        <w:spacing w:line="240" w:lineRule="auto"/>
        <w:contextualSpacing w:val="0"/>
        <w:rPr>
          <w:color w:val="434343"/>
          <w:sz w:val="28"/>
          <w:szCs w:val="28"/>
        </w:rPr>
      </w:pPr>
      <w:r>
        <w:rPr>
          <w:b/>
          <w:lang w:eastAsia="ja-JP"/>
        </w:rPr>
        <w:t xml:space="preserve">S3 </w:t>
      </w:r>
      <w:r w:rsidR="00D2459A" w:rsidRPr="0074753B">
        <w:rPr>
          <w:b/>
          <w:lang w:eastAsia="ja-JP"/>
        </w:rPr>
        <w:t>Table. Summary of generalized linear mixed models for immune measures</w:t>
      </w:r>
    </w:p>
    <w:tbl>
      <w:tblPr>
        <w:tblStyle w:val="TableGrid"/>
        <w:tblW w:w="10842" w:type="dxa"/>
        <w:jc w:val="center"/>
        <w:tblLook w:val="04A0" w:firstRow="1" w:lastRow="0" w:firstColumn="1" w:lastColumn="0" w:noHBand="0" w:noVBand="1"/>
      </w:tblPr>
      <w:tblGrid>
        <w:gridCol w:w="1460"/>
        <w:gridCol w:w="2557"/>
        <w:gridCol w:w="1010"/>
        <w:gridCol w:w="830"/>
        <w:gridCol w:w="3777"/>
        <w:gridCol w:w="1208"/>
      </w:tblGrid>
      <w:tr w:rsidR="00D2459A" w:rsidRPr="0074753B" w14:paraId="38DAC0FF" w14:textId="77777777" w:rsidTr="002E3931">
        <w:trPr>
          <w:trHeight w:val="831"/>
          <w:jc w:val="center"/>
        </w:trPr>
        <w:tc>
          <w:tcPr>
            <w:tcW w:w="1460" w:type="dxa"/>
          </w:tcPr>
          <w:p w14:paraId="3D888885" w14:textId="77777777" w:rsidR="00D2459A" w:rsidRPr="00B936CC" w:rsidRDefault="00D2459A" w:rsidP="002E3931">
            <w:pPr>
              <w:spacing w:line="276" w:lineRule="auto"/>
              <w:ind w:right="-77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Data used for analysis </w:t>
            </w:r>
          </w:p>
        </w:tc>
        <w:tc>
          <w:tcPr>
            <w:tcW w:w="2557" w:type="dxa"/>
          </w:tcPr>
          <w:p w14:paraId="39EA38FF" w14:textId="77777777" w:rsidR="00D2459A" w:rsidRPr="00B936CC" w:rsidRDefault="00D2459A" w:rsidP="002E3931">
            <w:pPr>
              <w:spacing w:line="276" w:lineRule="auto"/>
              <w:ind w:left="-62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Model Formulae</w:t>
            </w:r>
          </w:p>
        </w:tc>
        <w:tc>
          <w:tcPr>
            <w:tcW w:w="1010" w:type="dxa"/>
          </w:tcPr>
          <w:p w14:paraId="699970F1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Family</w:t>
            </w:r>
          </w:p>
        </w:tc>
        <w:tc>
          <w:tcPr>
            <w:tcW w:w="830" w:type="dxa"/>
          </w:tcPr>
          <w:p w14:paraId="3E8EB361" w14:textId="77777777" w:rsidR="00D2459A" w:rsidRPr="00B936CC" w:rsidRDefault="00D2459A" w:rsidP="002E3931">
            <w:pPr>
              <w:spacing w:line="276" w:lineRule="auto"/>
              <w:ind w:right="-58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AIC </w:t>
            </w:r>
          </w:p>
        </w:tc>
        <w:tc>
          <w:tcPr>
            <w:tcW w:w="3777" w:type="dxa"/>
          </w:tcPr>
          <w:p w14:paraId="03846450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ignificant treatment effects (post-hoc analysis)</w:t>
            </w:r>
          </w:p>
        </w:tc>
        <w:tc>
          <w:tcPr>
            <w:tcW w:w="1208" w:type="dxa"/>
          </w:tcPr>
          <w:p w14:paraId="0908FCE6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P value (**)</w:t>
            </w:r>
          </w:p>
        </w:tc>
      </w:tr>
      <w:tr w:rsidR="00D2459A" w:rsidRPr="0074753B" w14:paraId="0AA33E9D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3B2ACE61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*Control(E)</w:t>
            </w:r>
          </w:p>
          <w:p w14:paraId="743C2D9C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E)</w:t>
            </w:r>
          </w:p>
          <w:p w14:paraId="43AEB9B9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)</w:t>
            </w:r>
          </w:p>
        </w:tc>
        <w:tc>
          <w:tcPr>
            <w:tcW w:w="2557" w:type="dxa"/>
          </w:tcPr>
          <w:p w14:paraId="2117D862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PO (day 12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2AD4E9D7" w14:textId="77777777" w:rsidR="00D2459A" w:rsidRPr="00B936CC" w:rsidRDefault="00D2459A" w:rsidP="002E3931">
            <w:pPr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451BA676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50CDD009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02B2DAF1" w14:textId="77777777" w:rsidR="00D2459A" w:rsidRPr="00B936CC" w:rsidRDefault="00D2459A" w:rsidP="002E3931">
            <w:pPr>
              <w:spacing w:line="276" w:lineRule="auto"/>
              <w:ind w:right="-58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62.2</w:t>
            </w:r>
          </w:p>
        </w:tc>
        <w:tc>
          <w:tcPr>
            <w:tcW w:w="3777" w:type="dxa"/>
          </w:tcPr>
          <w:p w14:paraId="2285F1B8" w14:textId="77777777" w:rsidR="00D2459A" w:rsidRPr="00B936CC" w:rsidRDefault="00D2459A" w:rsidP="002E3931">
            <w:pPr>
              <w:spacing w:line="276" w:lineRule="auto"/>
              <w:ind w:right="30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IC (E): Negative Effect (β= -1.26)</w:t>
            </w:r>
          </w:p>
          <w:p w14:paraId="0796F318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 (E): Not significant</w:t>
            </w:r>
          </w:p>
        </w:tc>
        <w:tc>
          <w:tcPr>
            <w:tcW w:w="1208" w:type="dxa"/>
          </w:tcPr>
          <w:p w14:paraId="44F8A2A1" w14:textId="77777777" w:rsidR="00D2459A" w:rsidRPr="00B936CC" w:rsidRDefault="00D2459A" w:rsidP="002E3931">
            <w:pPr>
              <w:spacing w:line="276" w:lineRule="auto"/>
              <w:ind w:left="46" w:right="-16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0.012</w:t>
            </w:r>
          </w:p>
          <w:p w14:paraId="1183DC33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0.30</w:t>
            </w:r>
          </w:p>
        </w:tc>
      </w:tr>
      <w:tr w:rsidR="00D2459A" w:rsidRPr="0074753B" w14:paraId="60309EEF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33A5B559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772AE687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43DAC905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3B5EA7F2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395DD4AB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5FB47138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62.9</w:t>
            </w:r>
          </w:p>
        </w:tc>
        <w:tc>
          <w:tcPr>
            <w:tcW w:w="3777" w:type="dxa"/>
          </w:tcPr>
          <w:p w14:paraId="28686E07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4951BF9C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345CF923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444E19CE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*Control(L) </w:t>
            </w:r>
          </w:p>
          <w:p w14:paraId="0340CBA8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L)</w:t>
            </w:r>
          </w:p>
          <w:p w14:paraId="67D19B02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L)</w:t>
            </w:r>
          </w:p>
        </w:tc>
        <w:tc>
          <w:tcPr>
            <w:tcW w:w="2557" w:type="dxa"/>
          </w:tcPr>
          <w:p w14:paraId="6F3497A8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PO (day 22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4FAB0982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6F989545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4BA35820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5478985E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246.1</w:t>
            </w:r>
          </w:p>
        </w:tc>
        <w:tc>
          <w:tcPr>
            <w:tcW w:w="3777" w:type="dxa"/>
          </w:tcPr>
          <w:p w14:paraId="317A38B3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08" w:type="dxa"/>
          </w:tcPr>
          <w:p w14:paraId="38DDE9BE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0BAFA7FB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6DCE88C2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27615A89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5CDB0E83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5AC8A223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5E00FDCB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67152FDB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243.1</w:t>
            </w:r>
          </w:p>
        </w:tc>
        <w:tc>
          <w:tcPr>
            <w:tcW w:w="3777" w:type="dxa"/>
          </w:tcPr>
          <w:p w14:paraId="32D9DFF7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6B71E6C9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374EBFE9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6CCBFE81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*NTC</w:t>
            </w:r>
          </w:p>
          <w:p w14:paraId="68EF8F26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Control(E/L) </w:t>
            </w:r>
          </w:p>
          <w:p w14:paraId="4953A169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E/L)</w:t>
            </w:r>
          </w:p>
          <w:p w14:paraId="2864159C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/L)</w:t>
            </w:r>
          </w:p>
        </w:tc>
        <w:tc>
          <w:tcPr>
            <w:tcW w:w="2557" w:type="dxa"/>
          </w:tcPr>
          <w:p w14:paraId="229DBAB2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PO (day 36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180FFAE9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3819719F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4328A459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0935BE08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340.0</w:t>
            </w:r>
          </w:p>
        </w:tc>
        <w:tc>
          <w:tcPr>
            <w:tcW w:w="3777" w:type="dxa"/>
          </w:tcPr>
          <w:p w14:paraId="6DC7E842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08" w:type="dxa"/>
          </w:tcPr>
          <w:p w14:paraId="29262463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4D8AB78A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63250E3B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1F9FDD4E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52F9B414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507E4CB0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1850EB95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736A7F54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335.2</w:t>
            </w:r>
          </w:p>
        </w:tc>
        <w:tc>
          <w:tcPr>
            <w:tcW w:w="3777" w:type="dxa"/>
          </w:tcPr>
          <w:p w14:paraId="57A3AF4D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3D890B7E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02B6F0D2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5DB01002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*Control(E)</w:t>
            </w:r>
          </w:p>
          <w:p w14:paraId="466305A0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E)</w:t>
            </w:r>
          </w:p>
          <w:p w14:paraId="5FDBB05A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)</w:t>
            </w:r>
          </w:p>
        </w:tc>
        <w:tc>
          <w:tcPr>
            <w:tcW w:w="2557" w:type="dxa"/>
          </w:tcPr>
          <w:p w14:paraId="0A0955C0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SH (day 12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232B4D31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4F3D0B3F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ussian</w:t>
            </w:r>
          </w:p>
          <w:p w14:paraId="73E53D6F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3C72CB74" w14:textId="77777777" w:rsidR="00D2459A" w:rsidRPr="00B936CC" w:rsidRDefault="00D2459A" w:rsidP="002E3931">
            <w:pPr>
              <w:spacing w:line="276" w:lineRule="auto"/>
              <w:ind w:right="-58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544.6</w:t>
            </w:r>
          </w:p>
        </w:tc>
        <w:tc>
          <w:tcPr>
            <w:tcW w:w="3777" w:type="dxa"/>
          </w:tcPr>
          <w:p w14:paraId="1AF3EBFF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): Not significant</w:t>
            </w:r>
          </w:p>
          <w:p w14:paraId="1AB15AB9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 (E): Trend, Positive (β=0.44)</w:t>
            </w:r>
          </w:p>
        </w:tc>
        <w:tc>
          <w:tcPr>
            <w:tcW w:w="1208" w:type="dxa"/>
          </w:tcPr>
          <w:p w14:paraId="20F230D1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0.51</w:t>
            </w:r>
          </w:p>
          <w:p w14:paraId="064791F4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0.035</w:t>
            </w:r>
          </w:p>
        </w:tc>
      </w:tr>
      <w:tr w:rsidR="00D2459A" w:rsidRPr="0074753B" w14:paraId="0BD91DD8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3F415E17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49C35BDE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66A83760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5E615502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ussian</w:t>
            </w:r>
          </w:p>
          <w:p w14:paraId="57072696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486021CE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550.5</w:t>
            </w:r>
          </w:p>
        </w:tc>
        <w:tc>
          <w:tcPr>
            <w:tcW w:w="3777" w:type="dxa"/>
          </w:tcPr>
          <w:p w14:paraId="2AFDC975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65265D60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72D893F5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235AA583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*Control(L) </w:t>
            </w:r>
          </w:p>
          <w:p w14:paraId="678C5559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L)</w:t>
            </w:r>
          </w:p>
          <w:p w14:paraId="0DB33178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L)</w:t>
            </w:r>
          </w:p>
        </w:tc>
        <w:tc>
          <w:tcPr>
            <w:tcW w:w="2557" w:type="dxa"/>
          </w:tcPr>
          <w:p w14:paraId="2E7D7EEB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SH (day 22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1F7ACB4D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44D5F8DA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5FB89FA8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48D1CF6A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593.2</w:t>
            </w:r>
          </w:p>
        </w:tc>
        <w:tc>
          <w:tcPr>
            <w:tcW w:w="3777" w:type="dxa"/>
          </w:tcPr>
          <w:p w14:paraId="340EF81D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08" w:type="dxa"/>
          </w:tcPr>
          <w:p w14:paraId="3D514BE0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4BBE2D48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79B1180F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19F4F39C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65325A65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57C2D3C5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684308CD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6EB59150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590.0</w:t>
            </w:r>
          </w:p>
        </w:tc>
        <w:tc>
          <w:tcPr>
            <w:tcW w:w="3777" w:type="dxa"/>
          </w:tcPr>
          <w:p w14:paraId="46949908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4DBFA232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6BDF490B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59DC0A2E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*NTC</w:t>
            </w:r>
          </w:p>
          <w:p w14:paraId="697F7D8C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Control(E/L) </w:t>
            </w:r>
          </w:p>
          <w:p w14:paraId="5B0040D8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E/L)</w:t>
            </w:r>
          </w:p>
          <w:p w14:paraId="33C48845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/L)</w:t>
            </w:r>
          </w:p>
        </w:tc>
        <w:tc>
          <w:tcPr>
            <w:tcW w:w="2557" w:type="dxa"/>
          </w:tcPr>
          <w:p w14:paraId="15AC84D4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SH (day 36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1670709E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729D0854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0D5581CB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24610537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453.6</w:t>
            </w:r>
          </w:p>
        </w:tc>
        <w:tc>
          <w:tcPr>
            <w:tcW w:w="3777" w:type="dxa"/>
          </w:tcPr>
          <w:p w14:paraId="3911D8DC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08" w:type="dxa"/>
          </w:tcPr>
          <w:p w14:paraId="7CB94D81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049A7435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70021C83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1C0CAEA0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2D93EC4B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1EDCCD9E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17C8EE1C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12635522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446.6</w:t>
            </w:r>
          </w:p>
        </w:tc>
        <w:tc>
          <w:tcPr>
            <w:tcW w:w="3777" w:type="dxa"/>
          </w:tcPr>
          <w:p w14:paraId="07C5AC3B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456D13B9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46968296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3468BA1F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*Control(E)</w:t>
            </w:r>
          </w:p>
          <w:p w14:paraId="30B8F8D3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E)</w:t>
            </w:r>
          </w:p>
          <w:p w14:paraId="432E8E05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)</w:t>
            </w:r>
          </w:p>
        </w:tc>
        <w:tc>
          <w:tcPr>
            <w:tcW w:w="2557" w:type="dxa"/>
          </w:tcPr>
          <w:p w14:paraId="6C0B27B6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proofErr w:type="gramStart"/>
            <w:r w:rsidRPr="00B936CC">
              <w:rPr>
                <w:sz w:val="20"/>
                <w:szCs w:val="20"/>
              </w:rPr>
              <w:t>Lysozyme(</w:t>
            </w:r>
            <w:proofErr w:type="gramEnd"/>
            <w:r w:rsidRPr="00B936CC">
              <w:rPr>
                <w:sz w:val="20"/>
                <w:szCs w:val="20"/>
              </w:rPr>
              <w:t>day 12)  ~ Treatment</w:t>
            </w:r>
          </w:p>
          <w:p w14:paraId="02FF5F6A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19FC275F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797F3463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2009B8BF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15.1</w:t>
            </w:r>
          </w:p>
        </w:tc>
        <w:tc>
          <w:tcPr>
            <w:tcW w:w="3777" w:type="dxa"/>
          </w:tcPr>
          <w:p w14:paraId="300137C0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08" w:type="dxa"/>
          </w:tcPr>
          <w:p w14:paraId="39C49BB7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33AE3EDD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171C9CCC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3FB7EB97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0DD5E383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6185E264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684B134E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233096A4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11.7</w:t>
            </w:r>
          </w:p>
        </w:tc>
        <w:tc>
          <w:tcPr>
            <w:tcW w:w="3777" w:type="dxa"/>
          </w:tcPr>
          <w:p w14:paraId="1A0FDC5C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6D857389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1D1BEA79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3EAE73EF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*Control(L) </w:t>
            </w:r>
          </w:p>
          <w:p w14:paraId="45A274E3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L)</w:t>
            </w:r>
          </w:p>
          <w:p w14:paraId="046AF2DF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L)</w:t>
            </w:r>
          </w:p>
        </w:tc>
        <w:tc>
          <w:tcPr>
            <w:tcW w:w="2557" w:type="dxa"/>
          </w:tcPr>
          <w:p w14:paraId="15F416A7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Lysozyme (day 22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5015BCA4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6CF2AD5A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34F1445E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26D88891" w14:textId="77777777" w:rsidR="00D2459A" w:rsidRPr="00B936CC" w:rsidRDefault="00D2459A" w:rsidP="002E3931">
            <w:pPr>
              <w:spacing w:line="276" w:lineRule="auto"/>
              <w:ind w:right="-58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161.2</w:t>
            </w:r>
          </w:p>
        </w:tc>
        <w:tc>
          <w:tcPr>
            <w:tcW w:w="3777" w:type="dxa"/>
          </w:tcPr>
          <w:p w14:paraId="5BFBE1EA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L): Trend, Positive (β=0.62)</w:t>
            </w:r>
          </w:p>
          <w:p w14:paraId="6916B389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 (L): Not significant</w:t>
            </w:r>
          </w:p>
        </w:tc>
        <w:tc>
          <w:tcPr>
            <w:tcW w:w="1208" w:type="dxa"/>
          </w:tcPr>
          <w:p w14:paraId="26F26D55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0.025</w:t>
            </w:r>
          </w:p>
          <w:p w14:paraId="3D591232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0.80</w:t>
            </w:r>
          </w:p>
        </w:tc>
      </w:tr>
      <w:tr w:rsidR="00D2459A" w:rsidRPr="0074753B" w14:paraId="36BC88E3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52FEE36C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17677A4F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77CBD487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61A54936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1CF6745C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35DABBCC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63.5</w:t>
            </w:r>
          </w:p>
        </w:tc>
        <w:tc>
          <w:tcPr>
            <w:tcW w:w="3777" w:type="dxa"/>
          </w:tcPr>
          <w:p w14:paraId="23635ACD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359F2E35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706D09BF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79DC39F0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*NTC</w:t>
            </w:r>
          </w:p>
          <w:p w14:paraId="10A7A55A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Control(E/L) </w:t>
            </w:r>
          </w:p>
          <w:p w14:paraId="0A7F163C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E/L)</w:t>
            </w:r>
          </w:p>
          <w:p w14:paraId="4884B98A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/L)</w:t>
            </w:r>
          </w:p>
        </w:tc>
        <w:tc>
          <w:tcPr>
            <w:tcW w:w="2557" w:type="dxa"/>
          </w:tcPr>
          <w:p w14:paraId="26CEB063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Lysozyme (day 36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625183DB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6C3C43BE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5EFFD266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17376EFF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373.4</w:t>
            </w:r>
          </w:p>
        </w:tc>
        <w:tc>
          <w:tcPr>
            <w:tcW w:w="3777" w:type="dxa"/>
          </w:tcPr>
          <w:p w14:paraId="44A9DB3E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08" w:type="dxa"/>
          </w:tcPr>
          <w:p w14:paraId="434CB29D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09412D37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221BE6FD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23794277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7DF79ECD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1F941AEE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0FD9EB10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361B8D0B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364.2</w:t>
            </w:r>
          </w:p>
        </w:tc>
        <w:tc>
          <w:tcPr>
            <w:tcW w:w="3777" w:type="dxa"/>
          </w:tcPr>
          <w:p w14:paraId="59FEBCBB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1C9B34B1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4BC991F6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24705253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lastRenderedPageBreak/>
              <w:t>*Control(E)</w:t>
            </w:r>
          </w:p>
          <w:p w14:paraId="04130E9A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E)</w:t>
            </w:r>
          </w:p>
          <w:p w14:paraId="6A23D241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)</w:t>
            </w:r>
          </w:p>
        </w:tc>
        <w:tc>
          <w:tcPr>
            <w:tcW w:w="2557" w:type="dxa"/>
          </w:tcPr>
          <w:p w14:paraId="7B45FD2C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Protein (day 12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470E80F6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12764080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5D952DE3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3F0E50EE" w14:textId="77777777" w:rsidR="00D2459A" w:rsidRPr="00B936CC" w:rsidRDefault="00D2459A" w:rsidP="002E3931">
            <w:pPr>
              <w:spacing w:line="276" w:lineRule="auto"/>
              <w:ind w:right="-58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43.8</w:t>
            </w:r>
          </w:p>
        </w:tc>
        <w:tc>
          <w:tcPr>
            <w:tcW w:w="3777" w:type="dxa"/>
          </w:tcPr>
          <w:p w14:paraId="234390C8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): Trend, Positive (β=0.34)</w:t>
            </w:r>
          </w:p>
          <w:p w14:paraId="721605B8" w14:textId="77777777" w:rsidR="00D2459A" w:rsidRPr="00B936CC" w:rsidRDefault="00D2459A" w:rsidP="002E3931">
            <w:pPr>
              <w:spacing w:line="276" w:lineRule="auto"/>
              <w:ind w:right="30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Sham (E): Positive Effect (β=0.45)</w:t>
            </w:r>
          </w:p>
        </w:tc>
        <w:tc>
          <w:tcPr>
            <w:tcW w:w="1208" w:type="dxa"/>
          </w:tcPr>
          <w:p w14:paraId="51E66578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0.055</w:t>
            </w:r>
          </w:p>
          <w:p w14:paraId="0ECF8FBA" w14:textId="77777777" w:rsidR="00D2459A" w:rsidRPr="00B936CC" w:rsidRDefault="00D2459A" w:rsidP="002E3931">
            <w:pPr>
              <w:spacing w:line="276" w:lineRule="auto"/>
              <w:ind w:left="46" w:right="-16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0.0067</w:t>
            </w:r>
          </w:p>
        </w:tc>
      </w:tr>
      <w:tr w:rsidR="00D2459A" w:rsidRPr="0074753B" w14:paraId="1426C800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0EF15779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5BB56CE9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5A200A13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1A2F562B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25096C3D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758A37F9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46.7 </w:t>
            </w:r>
          </w:p>
        </w:tc>
        <w:tc>
          <w:tcPr>
            <w:tcW w:w="3777" w:type="dxa"/>
          </w:tcPr>
          <w:p w14:paraId="5292472A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50C0EBE6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510EFCCF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2ED35BA1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*Control(L) </w:t>
            </w:r>
          </w:p>
          <w:p w14:paraId="7D6EE8BB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L)</w:t>
            </w:r>
          </w:p>
          <w:p w14:paraId="22E34572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L)</w:t>
            </w:r>
          </w:p>
        </w:tc>
        <w:tc>
          <w:tcPr>
            <w:tcW w:w="2557" w:type="dxa"/>
          </w:tcPr>
          <w:p w14:paraId="03EBF578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Protein (day 22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0E34A1E9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14342CA8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30A1E7AC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4E4185A1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53.6</w:t>
            </w:r>
          </w:p>
        </w:tc>
        <w:tc>
          <w:tcPr>
            <w:tcW w:w="3777" w:type="dxa"/>
          </w:tcPr>
          <w:p w14:paraId="42B04AA7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08" w:type="dxa"/>
          </w:tcPr>
          <w:p w14:paraId="002CC85B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143747E0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4705826B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39691658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0F8AEEC9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5FF74D10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2D5459EC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180A76EC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52.2</w:t>
            </w:r>
          </w:p>
        </w:tc>
        <w:tc>
          <w:tcPr>
            <w:tcW w:w="3777" w:type="dxa"/>
          </w:tcPr>
          <w:p w14:paraId="6480FA73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4314E8E4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288428A9" w14:textId="77777777" w:rsidTr="002E3931">
        <w:trPr>
          <w:trHeight w:val="598"/>
          <w:jc w:val="center"/>
        </w:trPr>
        <w:tc>
          <w:tcPr>
            <w:tcW w:w="1460" w:type="dxa"/>
            <w:vMerge w:val="restart"/>
          </w:tcPr>
          <w:p w14:paraId="27CD1612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*NTC</w:t>
            </w:r>
          </w:p>
          <w:p w14:paraId="01D48523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Control(E/L) </w:t>
            </w:r>
          </w:p>
          <w:p w14:paraId="510445F6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E/L)</w:t>
            </w:r>
          </w:p>
          <w:p w14:paraId="2BFCDBB1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/L)</w:t>
            </w:r>
          </w:p>
        </w:tc>
        <w:tc>
          <w:tcPr>
            <w:tcW w:w="2557" w:type="dxa"/>
          </w:tcPr>
          <w:p w14:paraId="1E84E04E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Protein (day 36</w:t>
            </w:r>
            <w:proofErr w:type="gramStart"/>
            <w:r w:rsidRPr="00B936CC">
              <w:rPr>
                <w:sz w:val="20"/>
                <w:szCs w:val="20"/>
              </w:rPr>
              <w:t>)  ~</w:t>
            </w:r>
            <w:proofErr w:type="gramEnd"/>
            <w:r w:rsidRPr="00B936CC">
              <w:rPr>
                <w:sz w:val="20"/>
                <w:szCs w:val="20"/>
              </w:rPr>
              <w:t xml:space="preserve"> Treatment</w:t>
            </w:r>
          </w:p>
          <w:p w14:paraId="6A9DE35B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4627FDCA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073FFF29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3D2C7407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94.8</w:t>
            </w:r>
          </w:p>
        </w:tc>
        <w:tc>
          <w:tcPr>
            <w:tcW w:w="3777" w:type="dxa"/>
          </w:tcPr>
          <w:p w14:paraId="6D6C09DB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08" w:type="dxa"/>
          </w:tcPr>
          <w:p w14:paraId="64C3042D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74753B" w14:paraId="6D3D0CEC" w14:textId="77777777" w:rsidTr="002E3931">
        <w:trPr>
          <w:trHeight w:val="598"/>
          <w:jc w:val="center"/>
        </w:trPr>
        <w:tc>
          <w:tcPr>
            <w:tcW w:w="1460" w:type="dxa"/>
            <w:vMerge/>
          </w:tcPr>
          <w:p w14:paraId="7118ADF6" w14:textId="77777777" w:rsidR="00D2459A" w:rsidRPr="00B936CC" w:rsidRDefault="00D2459A" w:rsidP="002E3931">
            <w:pPr>
              <w:spacing w:line="276" w:lineRule="auto"/>
              <w:ind w:right="-77"/>
              <w:jc w:val="right"/>
              <w:rPr>
                <w:sz w:val="20"/>
                <w:szCs w:val="20"/>
              </w:rPr>
            </w:pPr>
          </w:p>
        </w:tc>
        <w:tc>
          <w:tcPr>
            <w:tcW w:w="2557" w:type="dxa"/>
          </w:tcPr>
          <w:p w14:paraId="5AD6BD03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7B1E05A9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49CC21F9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374037C8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14:paraId="35A8C3D5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87.3</w:t>
            </w:r>
          </w:p>
        </w:tc>
        <w:tc>
          <w:tcPr>
            <w:tcW w:w="3777" w:type="dxa"/>
          </w:tcPr>
          <w:p w14:paraId="266D837E" w14:textId="77777777" w:rsidR="00D2459A" w:rsidRPr="00B936CC" w:rsidRDefault="00D2459A" w:rsidP="002E3931">
            <w:pPr>
              <w:spacing w:line="276" w:lineRule="auto"/>
              <w:ind w:right="30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525A4CB1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</w:tbl>
    <w:p w14:paraId="5A25A5C8" w14:textId="77777777" w:rsidR="00D2459A" w:rsidRPr="0074753B" w:rsidRDefault="00D2459A" w:rsidP="00D2459A">
      <w:pPr>
        <w:spacing w:line="276" w:lineRule="auto"/>
        <w:ind w:right="571"/>
        <w:rPr>
          <w:lang w:eastAsia="ja-JP"/>
        </w:rPr>
      </w:pPr>
      <w:r w:rsidRPr="00B936CC">
        <w:rPr>
          <w:lang w:eastAsia="ja-JP"/>
        </w:rPr>
        <w:t xml:space="preserve">*reference </w:t>
      </w:r>
      <w:r w:rsidRPr="0074753B">
        <w:rPr>
          <w:lang w:eastAsia="ja-JP"/>
        </w:rPr>
        <w:t xml:space="preserve">(intercept) </w:t>
      </w:r>
      <w:r w:rsidRPr="00B936CC">
        <w:rPr>
          <w:lang w:eastAsia="ja-JP"/>
        </w:rPr>
        <w:t xml:space="preserve">in each </w:t>
      </w:r>
      <w:r w:rsidRPr="0074753B">
        <w:rPr>
          <w:lang w:eastAsia="ja-JP"/>
        </w:rPr>
        <w:t xml:space="preserve">model and </w:t>
      </w:r>
      <w:r w:rsidRPr="00B936CC">
        <w:rPr>
          <w:lang w:eastAsia="ja-JP"/>
        </w:rPr>
        <w:t>post-hoc test</w:t>
      </w:r>
    </w:p>
    <w:p w14:paraId="7155C0CC" w14:textId="779F27B3" w:rsidR="00D2459A" w:rsidRDefault="00D2459A" w:rsidP="00D2459A">
      <w:pPr>
        <w:spacing w:line="276" w:lineRule="auto"/>
        <w:ind w:right="571"/>
        <w:rPr>
          <w:lang w:eastAsia="ja-JP"/>
        </w:rPr>
      </w:pPr>
      <w:r w:rsidRPr="0074753B">
        <w:rPr>
          <w:lang w:eastAsia="ja-JP"/>
        </w:rPr>
        <w:t xml:space="preserve">** Significance level was adjusted by </w:t>
      </w:r>
      <w:proofErr w:type="spellStart"/>
      <w:r w:rsidRPr="0074753B">
        <w:rPr>
          <w:lang w:eastAsia="ja-JP"/>
        </w:rPr>
        <w:t>Benjamini</w:t>
      </w:r>
      <w:proofErr w:type="spellEnd"/>
      <w:r w:rsidRPr="0074753B">
        <w:rPr>
          <w:lang w:eastAsia="ja-JP"/>
        </w:rPr>
        <w:t>-Hochberg procedure</w:t>
      </w:r>
    </w:p>
    <w:p w14:paraId="2FC2EECC" w14:textId="5305A644" w:rsidR="00D2459A" w:rsidRDefault="00D2459A" w:rsidP="00D2459A">
      <w:pPr>
        <w:spacing w:line="276" w:lineRule="auto"/>
        <w:ind w:right="571"/>
        <w:rPr>
          <w:lang w:eastAsia="ja-JP"/>
        </w:rPr>
      </w:pPr>
    </w:p>
    <w:p w14:paraId="5CA1744B" w14:textId="07BB9864" w:rsidR="00D32393" w:rsidRPr="00D32393" w:rsidRDefault="00D32393" w:rsidP="0037020C">
      <w:pPr>
        <w:spacing w:line="240" w:lineRule="auto"/>
        <w:contextualSpacing w:val="0"/>
        <w:rPr>
          <w:lang w:eastAsia="ja-JP"/>
        </w:rPr>
      </w:pPr>
      <w:bookmarkStart w:id="0" w:name="_GoBack"/>
      <w:bookmarkEnd w:id="0"/>
    </w:p>
    <w:sectPr w:rsidR="00D32393" w:rsidRPr="00D32393" w:rsidSect="00E87409">
      <w:footerReference w:type="even" r:id="rId7"/>
      <w:footerReference w:type="default" r:id="rId8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45B86" w14:textId="77777777" w:rsidR="001D703C" w:rsidRDefault="001D703C" w:rsidP="00CC23DA">
      <w:pPr>
        <w:spacing w:line="240" w:lineRule="auto"/>
      </w:pPr>
      <w:r>
        <w:separator/>
      </w:r>
    </w:p>
  </w:endnote>
  <w:endnote w:type="continuationSeparator" w:id="0">
    <w:p w14:paraId="27458E09" w14:textId="77777777" w:rsidR="001D703C" w:rsidRDefault="001D703C" w:rsidP="00CC2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77982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27AA3" w14:textId="77777777" w:rsidR="002E3931" w:rsidRDefault="002E3931" w:rsidP="00CC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32374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900EAF9" w14:textId="77777777" w:rsidR="002E3931" w:rsidRDefault="002E3931" w:rsidP="00CC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A389A" w14:textId="77777777" w:rsidR="001D703C" w:rsidRDefault="001D703C" w:rsidP="00CC23DA">
      <w:pPr>
        <w:spacing w:line="240" w:lineRule="auto"/>
      </w:pPr>
      <w:r>
        <w:separator/>
      </w:r>
    </w:p>
  </w:footnote>
  <w:footnote w:type="continuationSeparator" w:id="0">
    <w:p w14:paraId="36C1CE09" w14:textId="77777777" w:rsidR="001D703C" w:rsidRDefault="001D703C" w:rsidP="00CC23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04"/>
    <w:rsid w:val="000024B6"/>
    <w:rsid w:val="00014430"/>
    <w:rsid w:val="00015E43"/>
    <w:rsid w:val="00030C66"/>
    <w:rsid w:val="00037841"/>
    <w:rsid w:val="00040D1B"/>
    <w:rsid w:val="00042E88"/>
    <w:rsid w:val="000450F6"/>
    <w:rsid w:val="000721D7"/>
    <w:rsid w:val="0008103A"/>
    <w:rsid w:val="0008592E"/>
    <w:rsid w:val="000A2F48"/>
    <w:rsid w:val="000B4688"/>
    <w:rsid w:val="000C0074"/>
    <w:rsid w:val="000C0BD5"/>
    <w:rsid w:val="000C4A10"/>
    <w:rsid w:val="000E0D78"/>
    <w:rsid w:val="000E5987"/>
    <w:rsid w:val="00101A78"/>
    <w:rsid w:val="00111F6D"/>
    <w:rsid w:val="001139DD"/>
    <w:rsid w:val="00114940"/>
    <w:rsid w:val="00137211"/>
    <w:rsid w:val="00141866"/>
    <w:rsid w:val="0015264C"/>
    <w:rsid w:val="00156D06"/>
    <w:rsid w:val="001653DA"/>
    <w:rsid w:val="00172D42"/>
    <w:rsid w:val="00186995"/>
    <w:rsid w:val="001901D8"/>
    <w:rsid w:val="001A0279"/>
    <w:rsid w:val="001A1088"/>
    <w:rsid w:val="001B0ABB"/>
    <w:rsid w:val="001B43A7"/>
    <w:rsid w:val="001B67E9"/>
    <w:rsid w:val="001D703C"/>
    <w:rsid w:val="001F5565"/>
    <w:rsid w:val="002019D6"/>
    <w:rsid w:val="0022367A"/>
    <w:rsid w:val="002458F9"/>
    <w:rsid w:val="00283C6E"/>
    <w:rsid w:val="002A0D91"/>
    <w:rsid w:val="002B2ABA"/>
    <w:rsid w:val="002B70EF"/>
    <w:rsid w:val="002C5DF0"/>
    <w:rsid w:val="002D3959"/>
    <w:rsid w:val="002E306E"/>
    <w:rsid w:val="002E3931"/>
    <w:rsid w:val="002F6EE7"/>
    <w:rsid w:val="0030434D"/>
    <w:rsid w:val="00315FA6"/>
    <w:rsid w:val="00325798"/>
    <w:rsid w:val="003334C6"/>
    <w:rsid w:val="00333EFE"/>
    <w:rsid w:val="00340FC5"/>
    <w:rsid w:val="0035310E"/>
    <w:rsid w:val="0037020C"/>
    <w:rsid w:val="00370980"/>
    <w:rsid w:val="003A3631"/>
    <w:rsid w:val="003F222F"/>
    <w:rsid w:val="0040346F"/>
    <w:rsid w:val="00416ED1"/>
    <w:rsid w:val="00430DAC"/>
    <w:rsid w:val="00446C96"/>
    <w:rsid w:val="0045561B"/>
    <w:rsid w:val="00464338"/>
    <w:rsid w:val="004908C1"/>
    <w:rsid w:val="004936D7"/>
    <w:rsid w:val="004A479C"/>
    <w:rsid w:val="004B73BD"/>
    <w:rsid w:val="004C1DC8"/>
    <w:rsid w:val="004D657A"/>
    <w:rsid w:val="004E16BD"/>
    <w:rsid w:val="004E2DBE"/>
    <w:rsid w:val="004F7D0A"/>
    <w:rsid w:val="00500C27"/>
    <w:rsid w:val="0051214C"/>
    <w:rsid w:val="00514DCA"/>
    <w:rsid w:val="00542561"/>
    <w:rsid w:val="00545C3B"/>
    <w:rsid w:val="00546E44"/>
    <w:rsid w:val="00586941"/>
    <w:rsid w:val="005A01A5"/>
    <w:rsid w:val="005A43A1"/>
    <w:rsid w:val="005A4801"/>
    <w:rsid w:val="005B1216"/>
    <w:rsid w:val="005B65A0"/>
    <w:rsid w:val="005C4A7F"/>
    <w:rsid w:val="005D4B03"/>
    <w:rsid w:val="005E650F"/>
    <w:rsid w:val="00626944"/>
    <w:rsid w:val="00635A49"/>
    <w:rsid w:val="00644715"/>
    <w:rsid w:val="00651083"/>
    <w:rsid w:val="00656A5C"/>
    <w:rsid w:val="00657A9A"/>
    <w:rsid w:val="006615C8"/>
    <w:rsid w:val="006763E4"/>
    <w:rsid w:val="00690BFC"/>
    <w:rsid w:val="006910CE"/>
    <w:rsid w:val="006973F7"/>
    <w:rsid w:val="006A6B94"/>
    <w:rsid w:val="006B1608"/>
    <w:rsid w:val="006B6AE4"/>
    <w:rsid w:val="006B76C8"/>
    <w:rsid w:val="006C6299"/>
    <w:rsid w:val="006E5A8B"/>
    <w:rsid w:val="00722724"/>
    <w:rsid w:val="00733CCB"/>
    <w:rsid w:val="00733F95"/>
    <w:rsid w:val="00736C4C"/>
    <w:rsid w:val="0075358C"/>
    <w:rsid w:val="0077332C"/>
    <w:rsid w:val="00797349"/>
    <w:rsid w:val="007A20B1"/>
    <w:rsid w:val="007C452A"/>
    <w:rsid w:val="007D197F"/>
    <w:rsid w:val="007D45C7"/>
    <w:rsid w:val="007E1058"/>
    <w:rsid w:val="007E1480"/>
    <w:rsid w:val="007F6168"/>
    <w:rsid w:val="00807E39"/>
    <w:rsid w:val="00811FFB"/>
    <w:rsid w:val="00822D04"/>
    <w:rsid w:val="00824821"/>
    <w:rsid w:val="0082560E"/>
    <w:rsid w:val="0086777E"/>
    <w:rsid w:val="00877E4D"/>
    <w:rsid w:val="0089468E"/>
    <w:rsid w:val="008A2F90"/>
    <w:rsid w:val="008B2285"/>
    <w:rsid w:val="008C035E"/>
    <w:rsid w:val="008C05AA"/>
    <w:rsid w:val="008D08DB"/>
    <w:rsid w:val="008D25F7"/>
    <w:rsid w:val="008D2995"/>
    <w:rsid w:val="008D3946"/>
    <w:rsid w:val="008D3A9F"/>
    <w:rsid w:val="00906E30"/>
    <w:rsid w:val="00922A85"/>
    <w:rsid w:val="009350B6"/>
    <w:rsid w:val="00956B96"/>
    <w:rsid w:val="009711CA"/>
    <w:rsid w:val="00972095"/>
    <w:rsid w:val="00974524"/>
    <w:rsid w:val="00974EEC"/>
    <w:rsid w:val="0098002E"/>
    <w:rsid w:val="00981A6C"/>
    <w:rsid w:val="009846CA"/>
    <w:rsid w:val="00991CD2"/>
    <w:rsid w:val="009A11B6"/>
    <w:rsid w:val="009A2C1F"/>
    <w:rsid w:val="009A4A4D"/>
    <w:rsid w:val="009A5E1A"/>
    <w:rsid w:val="009A63B7"/>
    <w:rsid w:val="009B43DF"/>
    <w:rsid w:val="009C09D8"/>
    <w:rsid w:val="009D13D3"/>
    <w:rsid w:val="009D7C42"/>
    <w:rsid w:val="009D7FD4"/>
    <w:rsid w:val="009E04B1"/>
    <w:rsid w:val="009E38F7"/>
    <w:rsid w:val="00A00D8D"/>
    <w:rsid w:val="00A055AD"/>
    <w:rsid w:val="00A15FDB"/>
    <w:rsid w:val="00A23C27"/>
    <w:rsid w:val="00A2644B"/>
    <w:rsid w:val="00A334F0"/>
    <w:rsid w:val="00A36645"/>
    <w:rsid w:val="00A42B66"/>
    <w:rsid w:val="00A4369B"/>
    <w:rsid w:val="00A561F3"/>
    <w:rsid w:val="00A5651E"/>
    <w:rsid w:val="00A77496"/>
    <w:rsid w:val="00A83557"/>
    <w:rsid w:val="00A934F0"/>
    <w:rsid w:val="00A9724D"/>
    <w:rsid w:val="00AA0115"/>
    <w:rsid w:val="00AA2D5A"/>
    <w:rsid w:val="00AC47DC"/>
    <w:rsid w:val="00AC4A1F"/>
    <w:rsid w:val="00AD79B7"/>
    <w:rsid w:val="00AF1F12"/>
    <w:rsid w:val="00AF447E"/>
    <w:rsid w:val="00B33D14"/>
    <w:rsid w:val="00B34B8E"/>
    <w:rsid w:val="00B448D1"/>
    <w:rsid w:val="00B717DA"/>
    <w:rsid w:val="00B73955"/>
    <w:rsid w:val="00B751AF"/>
    <w:rsid w:val="00B76CAD"/>
    <w:rsid w:val="00B94CB9"/>
    <w:rsid w:val="00B97438"/>
    <w:rsid w:val="00BD29BA"/>
    <w:rsid w:val="00BE031E"/>
    <w:rsid w:val="00BE1927"/>
    <w:rsid w:val="00BF05E9"/>
    <w:rsid w:val="00C0523D"/>
    <w:rsid w:val="00C15298"/>
    <w:rsid w:val="00C158D7"/>
    <w:rsid w:val="00C15B16"/>
    <w:rsid w:val="00C171C8"/>
    <w:rsid w:val="00C20A55"/>
    <w:rsid w:val="00C26DF6"/>
    <w:rsid w:val="00C31B0E"/>
    <w:rsid w:val="00C46E1E"/>
    <w:rsid w:val="00C64593"/>
    <w:rsid w:val="00C70A63"/>
    <w:rsid w:val="00C7332E"/>
    <w:rsid w:val="00C74BB0"/>
    <w:rsid w:val="00C8772E"/>
    <w:rsid w:val="00C90D51"/>
    <w:rsid w:val="00CA1404"/>
    <w:rsid w:val="00CA40A2"/>
    <w:rsid w:val="00CB0C49"/>
    <w:rsid w:val="00CC0731"/>
    <w:rsid w:val="00CC23DA"/>
    <w:rsid w:val="00CD1B40"/>
    <w:rsid w:val="00D02426"/>
    <w:rsid w:val="00D1589A"/>
    <w:rsid w:val="00D171E1"/>
    <w:rsid w:val="00D173A1"/>
    <w:rsid w:val="00D21825"/>
    <w:rsid w:val="00D2459A"/>
    <w:rsid w:val="00D25091"/>
    <w:rsid w:val="00D32393"/>
    <w:rsid w:val="00D4567C"/>
    <w:rsid w:val="00D7171C"/>
    <w:rsid w:val="00D77754"/>
    <w:rsid w:val="00D80CF3"/>
    <w:rsid w:val="00DA2170"/>
    <w:rsid w:val="00DC5AA3"/>
    <w:rsid w:val="00DE21E8"/>
    <w:rsid w:val="00DF5B8D"/>
    <w:rsid w:val="00E23685"/>
    <w:rsid w:val="00E346A9"/>
    <w:rsid w:val="00E376CD"/>
    <w:rsid w:val="00E469B7"/>
    <w:rsid w:val="00E47C8A"/>
    <w:rsid w:val="00E546A0"/>
    <w:rsid w:val="00E603A8"/>
    <w:rsid w:val="00E63429"/>
    <w:rsid w:val="00E723E5"/>
    <w:rsid w:val="00E733E3"/>
    <w:rsid w:val="00E73501"/>
    <w:rsid w:val="00E8074F"/>
    <w:rsid w:val="00E832E0"/>
    <w:rsid w:val="00E87409"/>
    <w:rsid w:val="00E97AD1"/>
    <w:rsid w:val="00EA1AC3"/>
    <w:rsid w:val="00EA3A0E"/>
    <w:rsid w:val="00EB3F6F"/>
    <w:rsid w:val="00EB48FB"/>
    <w:rsid w:val="00EC1D94"/>
    <w:rsid w:val="00EC60E1"/>
    <w:rsid w:val="00ED178A"/>
    <w:rsid w:val="00EE676B"/>
    <w:rsid w:val="00EF20C6"/>
    <w:rsid w:val="00F15326"/>
    <w:rsid w:val="00F25047"/>
    <w:rsid w:val="00F61992"/>
    <w:rsid w:val="00F61FA5"/>
    <w:rsid w:val="00F676F3"/>
    <w:rsid w:val="00F7291F"/>
    <w:rsid w:val="00F743FB"/>
    <w:rsid w:val="00FC138A"/>
    <w:rsid w:val="00FD19A1"/>
    <w:rsid w:val="00FE20BF"/>
    <w:rsid w:val="00FE6ED7"/>
    <w:rsid w:val="00FF5C61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FD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A1404"/>
    <w:pPr>
      <w:spacing w:line="360" w:lineRule="auto"/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A140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A1404"/>
    <w:rPr>
      <w:rFonts w:ascii="Times New Roman" w:hAnsi="Times New Roman" w:cs="Times New Roman"/>
      <w:color w:val="434343"/>
      <w:sz w:val="28"/>
      <w:szCs w:val="28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1404"/>
    <w:pPr>
      <w:spacing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1404"/>
    <w:rPr>
      <w:rFonts w:ascii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C23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DA"/>
    <w:rPr>
      <w:rFonts w:ascii="Times New Roman" w:hAnsi="Times New Roman" w:cs="Times New Roman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23DA"/>
  </w:style>
  <w:style w:type="character" w:styleId="LineNumber">
    <w:name w:val="line number"/>
    <w:basedOn w:val="DefaultParagraphFont"/>
    <w:uiPriority w:val="99"/>
    <w:semiHidden/>
    <w:unhideWhenUsed/>
    <w:rsid w:val="00CC23DA"/>
  </w:style>
  <w:style w:type="paragraph" w:styleId="BalloonText">
    <w:name w:val="Balloon Text"/>
    <w:basedOn w:val="Normal"/>
    <w:link w:val="BalloonTextChar"/>
    <w:uiPriority w:val="99"/>
    <w:semiHidden/>
    <w:unhideWhenUsed/>
    <w:rsid w:val="009D13D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D3"/>
    <w:rPr>
      <w:rFonts w:ascii="Times New Roman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3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29"/>
    <w:rPr>
      <w:rFonts w:ascii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29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1B0ABB"/>
    <w:rPr>
      <w:rFonts w:ascii="Times New Roman" w:hAnsi="Times New Roman" w:cs="Times New Roman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9B43D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paragraph" w:styleId="NoSpacing">
    <w:name w:val="No Spacing"/>
    <w:uiPriority w:val="1"/>
    <w:qFormat/>
    <w:rsid w:val="00B34B8E"/>
    <w:pPr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Bibliography">
    <w:name w:val="Bibliography"/>
    <w:basedOn w:val="Normal"/>
    <w:next w:val="Normal"/>
    <w:uiPriority w:val="37"/>
    <w:unhideWhenUsed/>
    <w:rsid w:val="00D32393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A4A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A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459A"/>
    <w:rPr>
      <w:rFonts w:ascii="Times New Roman" w:eastAsia="PMingLiU" w:hAnsi="Times New Roman" w:cs="Times New Roman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59A"/>
    <w:pPr>
      <w:spacing w:line="480" w:lineRule="auto"/>
      <w:ind w:left="720"/>
      <w:jc w:val="both"/>
    </w:pPr>
    <w:rPr>
      <w:rFonts w:eastAsia="PMingLiU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AEDF46-6C58-7646-A5F7-5C20E49E9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tsushi Miyashita</cp:lastModifiedBy>
  <cp:revision>3</cp:revision>
  <dcterms:created xsi:type="dcterms:W3CDTF">2019-05-05T19:21:00Z</dcterms:created>
  <dcterms:modified xsi:type="dcterms:W3CDTF">2019-05-05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ZQcBG9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